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DAC655" w14:textId="7E1C8DFA" w:rsidR="007F1A39" w:rsidRPr="00607ACA" w:rsidRDefault="003E1B67" w:rsidP="00607A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1B6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="00E04ECA" w:rsidRPr="00607AC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13464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4DFF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E04ECA" w:rsidRPr="00607ACA">
        <w:rPr>
          <w:rFonts w:ascii="Times New Roman" w:hAnsi="Times New Roman" w:cs="Times New Roman"/>
          <w:sz w:val="24"/>
          <w:szCs w:val="24"/>
        </w:rPr>
        <w:t>.</w:t>
      </w:r>
      <w:r w:rsidR="00134641">
        <w:rPr>
          <w:rFonts w:ascii="Times New Roman" w:hAnsi="Times New Roman" w:cs="Times New Roman"/>
          <w:sz w:val="24"/>
          <w:szCs w:val="24"/>
        </w:rPr>
        <w:t xml:space="preserve"> </w:t>
      </w:r>
      <w:r w:rsidR="00E04ECA" w:rsidRPr="00607ACA">
        <w:rPr>
          <w:rFonts w:ascii="Times New Roman" w:hAnsi="Times New Roman" w:cs="Times New Roman"/>
          <w:sz w:val="24"/>
          <w:szCs w:val="24"/>
        </w:rPr>
        <w:t xml:space="preserve">Primers used for </w:t>
      </w:r>
      <w:r w:rsidR="00AD7F7B">
        <w:rPr>
          <w:rFonts w:ascii="Times New Roman" w:hAnsi="Times New Roman" w:cs="Times New Roman" w:hint="eastAsia"/>
          <w:sz w:val="24"/>
          <w:szCs w:val="24"/>
        </w:rPr>
        <w:t>Chip-</w:t>
      </w:r>
      <w:r w:rsidR="00E04ECA" w:rsidRPr="00607ACA">
        <w:rPr>
          <w:rFonts w:ascii="Times New Roman" w:hAnsi="Times New Roman" w:cs="Times New Roman"/>
          <w:sz w:val="24"/>
          <w:szCs w:val="24"/>
        </w:rPr>
        <w:t>qPCR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04ECA" w:rsidRPr="00607ACA" w14:paraId="44FB833F" w14:textId="77777777" w:rsidTr="00E04ECA">
        <w:tc>
          <w:tcPr>
            <w:tcW w:w="2765" w:type="dxa"/>
          </w:tcPr>
          <w:p w14:paraId="7FA103F6" w14:textId="597F6A04" w:rsidR="00E04ECA" w:rsidRPr="00607ACA" w:rsidRDefault="00E04ECA" w:rsidP="00607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ACA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765" w:type="dxa"/>
          </w:tcPr>
          <w:p w14:paraId="5F21E595" w14:textId="17117BD8" w:rsidR="00E04ECA" w:rsidRPr="00607ACA" w:rsidRDefault="00E04ECA" w:rsidP="00607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ACA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  <w:tc>
          <w:tcPr>
            <w:tcW w:w="2766" w:type="dxa"/>
          </w:tcPr>
          <w:p w14:paraId="327170A7" w14:textId="77777777" w:rsidR="00E04ECA" w:rsidRPr="00607ACA" w:rsidRDefault="00E04ECA" w:rsidP="00607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ECA" w:rsidRPr="00607ACA" w14:paraId="14E4AE85" w14:textId="77777777" w:rsidTr="00DD641D">
        <w:tc>
          <w:tcPr>
            <w:tcW w:w="2765" w:type="dxa"/>
          </w:tcPr>
          <w:p w14:paraId="3374A8D1" w14:textId="02305D9E" w:rsidR="00E04ECA" w:rsidRPr="00607ACA" w:rsidRDefault="002301D3" w:rsidP="00607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imer 1</w:t>
            </w:r>
          </w:p>
          <w:p w14:paraId="36010EB8" w14:textId="7B61B258" w:rsidR="00675070" w:rsidRPr="00607ACA" w:rsidRDefault="00675070" w:rsidP="00607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9E3DA8" w14:textId="49818E9D" w:rsidR="00E04ECA" w:rsidRDefault="002301D3" w:rsidP="00607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imer 2</w:t>
            </w:r>
          </w:p>
          <w:p w14:paraId="2AF78F46" w14:textId="77777777" w:rsidR="00675070" w:rsidRDefault="00675070" w:rsidP="00607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71F846" w14:textId="77777777" w:rsidR="002301D3" w:rsidRDefault="002301D3" w:rsidP="00607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imer 3</w:t>
            </w:r>
          </w:p>
          <w:p w14:paraId="2A006E7F" w14:textId="77777777" w:rsidR="002301D3" w:rsidRDefault="002301D3" w:rsidP="00607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167741" w14:textId="77777777" w:rsidR="002301D3" w:rsidRDefault="002301D3" w:rsidP="00607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imer 4</w:t>
            </w:r>
          </w:p>
          <w:p w14:paraId="7FE6D3C9" w14:textId="7B435BE6" w:rsidR="002301D3" w:rsidRPr="00607ACA" w:rsidRDefault="002301D3" w:rsidP="00607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31" w:type="dxa"/>
            <w:gridSpan w:val="2"/>
          </w:tcPr>
          <w:p w14:paraId="1ED058C6" w14:textId="55F5FECE" w:rsidR="00E04ECA" w:rsidRPr="00607ACA" w:rsidRDefault="00E04ECA" w:rsidP="00607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ACA">
              <w:rPr>
                <w:rFonts w:ascii="Times New Roman" w:hAnsi="Times New Roman" w:cs="Times New Roman"/>
                <w:sz w:val="24"/>
                <w:szCs w:val="24"/>
              </w:rPr>
              <w:t xml:space="preserve">F: 5′- </w:t>
            </w:r>
            <w:r w:rsidR="002301D3" w:rsidRPr="002301D3">
              <w:rPr>
                <w:rFonts w:ascii="Times New Roman" w:hAnsi="Times New Roman" w:cs="Times New Roman" w:hint="eastAsia"/>
                <w:sz w:val="24"/>
                <w:szCs w:val="24"/>
              </w:rPr>
              <w:t>ACTTCCTCCGCTTGCC</w:t>
            </w:r>
            <w:r w:rsidRPr="00607ACA">
              <w:rPr>
                <w:rFonts w:ascii="Times New Roman" w:hAnsi="Times New Roman" w:cs="Times New Roman"/>
                <w:sz w:val="24"/>
                <w:szCs w:val="24"/>
              </w:rPr>
              <w:t xml:space="preserve"> -3′</w:t>
            </w:r>
          </w:p>
          <w:p w14:paraId="0A38849A" w14:textId="1AFC65E9" w:rsidR="00675070" w:rsidRDefault="00E04ECA" w:rsidP="00607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ACA">
              <w:rPr>
                <w:rFonts w:ascii="Times New Roman" w:hAnsi="Times New Roman" w:cs="Times New Roman"/>
                <w:sz w:val="24"/>
                <w:szCs w:val="24"/>
              </w:rPr>
              <w:t xml:space="preserve">R: 5′- </w:t>
            </w:r>
            <w:r w:rsidR="002301D3" w:rsidRPr="002301D3">
              <w:rPr>
                <w:rFonts w:ascii="Times New Roman" w:hAnsi="Times New Roman" w:cs="Times New Roman" w:hint="eastAsia"/>
                <w:sz w:val="24"/>
                <w:szCs w:val="24"/>
              </w:rPr>
              <w:t>AGCCTACCCACGACCAG</w:t>
            </w:r>
            <w:r w:rsidRPr="00607ACA">
              <w:rPr>
                <w:rFonts w:ascii="Times New Roman" w:hAnsi="Times New Roman" w:cs="Times New Roman"/>
                <w:sz w:val="24"/>
                <w:szCs w:val="24"/>
              </w:rPr>
              <w:t xml:space="preserve"> -3′</w:t>
            </w:r>
          </w:p>
          <w:p w14:paraId="662BD232" w14:textId="2737E015" w:rsidR="00E04ECA" w:rsidRPr="00607ACA" w:rsidRDefault="00E04ECA" w:rsidP="00607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ACA">
              <w:rPr>
                <w:rFonts w:ascii="Times New Roman" w:hAnsi="Times New Roman" w:cs="Times New Roman"/>
                <w:sz w:val="24"/>
                <w:szCs w:val="24"/>
              </w:rPr>
              <w:t xml:space="preserve">F: 5′- </w:t>
            </w:r>
            <w:r w:rsidR="002301D3" w:rsidRPr="002301D3">
              <w:rPr>
                <w:rFonts w:ascii="Times New Roman" w:hAnsi="Times New Roman" w:cs="Times New Roman" w:hint="eastAsia"/>
                <w:sz w:val="24"/>
                <w:szCs w:val="24"/>
              </w:rPr>
              <w:t>CGGCAGGAGTGAGGGACAGT</w:t>
            </w:r>
            <w:r w:rsidR="00A626A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07ACA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14:paraId="54ACB3E1" w14:textId="77777777" w:rsidR="00E04ECA" w:rsidRDefault="00E04ECA" w:rsidP="00607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ACA">
              <w:rPr>
                <w:rFonts w:ascii="Times New Roman" w:hAnsi="Times New Roman" w:cs="Times New Roman"/>
                <w:sz w:val="24"/>
                <w:szCs w:val="24"/>
              </w:rPr>
              <w:t xml:space="preserve">R: 5′- </w:t>
            </w:r>
            <w:r w:rsidR="002301D3" w:rsidRPr="002301D3">
              <w:rPr>
                <w:rFonts w:ascii="Times New Roman" w:hAnsi="Times New Roman" w:cs="Times New Roman" w:hint="eastAsia"/>
                <w:sz w:val="24"/>
                <w:szCs w:val="24"/>
              </w:rPr>
              <w:t>AGCGGGAACAGGGCAAG</w:t>
            </w:r>
            <w:r w:rsidRPr="00607ACA">
              <w:rPr>
                <w:rFonts w:ascii="Times New Roman" w:hAnsi="Times New Roman" w:cs="Times New Roman"/>
                <w:sz w:val="24"/>
                <w:szCs w:val="24"/>
              </w:rPr>
              <w:t xml:space="preserve"> -3′</w:t>
            </w:r>
          </w:p>
          <w:p w14:paraId="6CE04AFF" w14:textId="5ECC9555" w:rsidR="002301D3" w:rsidRPr="00607ACA" w:rsidRDefault="002301D3" w:rsidP="002301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ACA">
              <w:rPr>
                <w:rFonts w:ascii="Times New Roman" w:hAnsi="Times New Roman" w:cs="Times New Roman"/>
                <w:sz w:val="24"/>
                <w:szCs w:val="24"/>
              </w:rPr>
              <w:t xml:space="preserve">F: 5′- </w:t>
            </w:r>
            <w:r w:rsidRPr="002301D3">
              <w:rPr>
                <w:rFonts w:ascii="Times New Roman" w:hAnsi="Times New Roman" w:cs="Times New Roman" w:hint="eastAsia"/>
                <w:sz w:val="24"/>
                <w:szCs w:val="24"/>
              </w:rPr>
              <w:t>GTGGTGGCGAGGTTGAG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07ACA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14:paraId="3D9977BA" w14:textId="75AE1E44" w:rsidR="002301D3" w:rsidRPr="00607ACA" w:rsidRDefault="002301D3" w:rsidP="002301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ACA">
              <w:rPr>
                <w:rFonts w:ascii="Times New Roman" w:hAnsi="Times New Roman" w:cs="Times New Roman"/>
                <w:sz w:val="24"/>
                <w:szCs w:val="24"/>
              </w:rPr>
              <w:t xml:space="preserve">F: 5′- </w:t>
            </w:r>
            <w:proofErr w:type="gramStart"/>
            <w:r w:rsidRPr="002301D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GCTCACGCAGAAACTGA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07A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607ACA">
              <w:rPr>
                <w:rFonts w:ascii="Times New Roman" w:hAnsi="Times New Roman" w:cs="Times New Roman"/>
                <w:sz w:val="24"/>
                <w:szCs w:val="24"/>
              </w:rPr>
              <w:t>3′</w:t>
            </w:r>
          </w:p>
          <w:p w14:paraId="401F2CAD" w14:textId="55A4D344" w:rsidR="002301D3" w:rsidRPr="00607ACA" w:rsidRDefault="002301D3" w:rsidP="002301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ACA">
              <w:rPr>
                <w:rFonts w:ascii="Times New Roman" w:hAnsi="Times New Roman" w:cs="Times New Roman"/>
                <w:sz w:val="24"/>
                <w:szCs w:val="24"/>
              </w:rPr>
              <w:t xml:space="preserve">F: 5′- </w:t>
            </w:r>
            <w:r w:rsidRPr="002301D3">
              <w:rPr>
                <w:rFonts w:ascii="Times New Roman" w:hAnsi="Times New Roman" w:cs="Times New Roman" w:hint="eastAsia"/>
                <w:sz w:val="24"/>
                <w:szCs w:val="24"/>
              </w:rPr>
              <w:t>GTGACTCCGCCTGCTTT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07ACA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14:paraId="235F2A40" w14:textId="22034A34" w:rsidR="002301D3" w:rsidRPr="002301D3" w:rsidRDefault="002301D3" w:rsidP="00607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ACA">
              <w:rPr>
                <w:rFonts w:ascii="Times New Roman" w:hAnsi="Times New Roman" w:cs="Times New Roman"/>
                <w:sz w:val="24"/>
                <w:szCs w:val="24"/>
              </w:rPr>
              <w:t xml:space="preserve">F: 5′- </w:t>
            </w:r>
            <w:r w:rsidRPr="002301D3">
              <w:rPr>
                <w:rFonts w:ascii="Times New Roman" w:hAnsi="Times New Roman" w:cs="Times New Roman" w:hint="eastAsia"/>
                <w:sz w:val="24"/>
                <w:szCs w:val="24"/>
              </w:rPr>
              <w:t>TCTTCTGCATTCGCCTG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07ACA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</w:tbl>
    <w:p w14:paraId="1EAE9846" w14:textId="77777777" w:rsidR="00E04ECA" w:rsidRPr="002301D3" w:rsidRDefault="00E04ECA" w:rsidP="00607ACA">
      <w:pPr>
        <w:spacing w:line="360" w:lineRule="auto"/>
        <w:rPr>
          <w:rFonts w:hint="eastAsia"/>
          <w:sz w:val="24"/>
          <w:szCs w:val="24"/>
        </w:rPr>
      </w:pPr>
    </w:p>
    <w:sectPr w:rsidR="00E04ECA" w:rsidRPr="002301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2A4C10" w14:textId="77777777" w:rsidR="001D21A1" w:rsidRDefault="001D21A1" w:rsidP="00E04ECA">
      <w:pPr>
        <w:rPr>
          <w:rFonts w:hint="eastAsia"/>
        </w:rPr>
      </w:pPr>
      <w:r>
        <w:separator/>
      </w:r>
    </w:p>
  </w:endnote>
  <w:endnote w:type="continuationSeparator" w:id="0">
    <w:p w14:paraId="4A9AFB84" w14:textId="77777777" w:rsidR="001D21A1" w:rsidRDefault="001D21A1" w:rsidP="00E04EC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C59BE6" w14:textId="77777777" w:rsidR="001D21A1" w:rsidRDefault="001D21A1" w:rsidP="00E04ECA">
      <w:pPr>
        <w:rPr>
          <w:rFonts w:hint="eastAsia"/>
        </w:rPr>
      </w:pPr>
      <w:r>
        <w:separator/>
      </w:r>
    </w:p>
  </w:footnote>
  <w:footnote w:type="continuationSeparator" w:id="0">
    <w:p w14:paraId="1B44103A" w14:textId="77777777" w:rsidR="001D21A1" w:rsidRDefault="001D21A1" w:rsidP="00E04EC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1C73A0B4-3001-4B49-B90C-31ED3D22DB85}"/>
    <w:docVar w:name="KY_MEDREF_VERSION" w:val="3"/>
  </w:docVars>
  <w:rsids>
    <w:rsidRoot w:val="00F70E90"/>
    <w:rsid w:val="000E48AA"/>
    <w:rsid w:val="000F41BF"/>
    <w:rsid w:val="00134641"/>
    <w:rsid w:val="001D21A1"/>
    <w:rsid w:val="001E37A2"/>
    <w:rsid w:val="002301D3"/>
    <w:rsid w:val="002D26C0"/>
    <w:rsid w:val="00304DFF"/>
    <w:rsid w:val="003459D4"/>
    <w:rsid w:val="00396B74"/>
    <w:rsid w:val="003E1B67"/>
    <w:rsid w:val="00514053"/>
    <w:rsid w:val="00607ACA"/>
    <w:rsid w:val="00675070"/>
    <w:rsid w:val="007F1A39"/>
    <w:rsid w:val="00830C34"/>
    <w:rsid w:val="00A626A5"/>
    <w:rsid w:val="00AD7F7B"/>
    <w:rsid w:val="00C17619"/>
    <w:rsid w:val="00C33C5B"/>
    <w:rsid w:val="00E04ECA"/>
    <w:rsid w:val="00F70E90"/>
    <w:rsid w:val="00FD6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82B17C"/>
  <w15:chartTrackingRefBased/>
  <w15:docId w15:val="{16A4024A-F09A-4548-9BBF-42357CA78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01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4E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4E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4E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4ECA"/>
    <w:rPr>
      <w:sz w:val="18"/>
      <w:szCs w:val="18"/>
    </w:rPr>
  </w:style>
  <w:style w:type="table" w:styleId="a7">
    <w:name w:val="Table Grid"/>
    <w:basedOn w:val="a1"/>
    <w:uiPriority w:val="39"/>
    <w:rsid w:val="00E04E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51</Words>
  <Characters>297</Characters>
  <Application>Microsoft Office Word</Application>
  <DocSecurity>0</DocSecurity>
  <Lines>22</Lines>
  <Paragraphs>18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侃</dc:creator>
  <cp:keywords/>
  <dc:description/>
  <cp:lastModifiedBy>侃 汪</cp:lastModifiedBy>
  <cp:revision>10</cp:revision>
  <dcterms:created xsi:type="dcterms:W3CDTF">2022-11-01T12:58:00Z</dcterms:created>
  <dcterms:modified xsi:type="dcterms:W3CDTF">2025-07-23T06:38:00Z</dcterms:modified>
</cp:coreProperties>
</file>